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FC4B9" w14:textId="2126267C" w:rsidR="00B13837" w:rsidRPr="00E60D5B" w:rsidRDefault="00B13837" w:rsidP="00B1383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60D5B">
        <w:rPr>
          <w:rFonts w:ascii="Times New Roman" w:hAnsi="Times New Roman" w:cs="Times New Roman"/>
          <w:b/>
          <w:sz w:val="20"/>
          <w:szCs w:val="20"/>
        </w:rPr>
        <w:t>Table S1:</w:t>
      </w:r>
      <w:r w:rsidRPr="00E60D5B">
        <w:rPr>
          <w:rFonts w:ascii="Times New Roman" w:hAnsi="Times New Roman" w:cs="Times New Roman"/>
          <w:sz w:val="20"/>
          <w:szCs w:val="20"/>
        </w:rPr>
        <w:t xml:space="preserve"> </w:t>
      </w:r>
      <w:r w:rsidRPr="003D7C91">
        <w:rPr>
          <w:rFonts w:ascii="Times New Roman" w:hAnsi="Times New Roman" w:cs="Times New Roman"/>
          <w:sz w:val="20"/>
          <w:szCs w:val="20"/>
        </w:rPr>
        <w:t xml:space="preserve">Degenerate primers of NBS domain used to recover putative resistance gene sequences </w:t>
      </w:r>
      <w:r w:rsidR="007A4758">
        <w:rPr>
          <w:rFonts w:ascii="Times New Roman" w:hAnsi="Times New Roman" w:cs="Times New Roman"/>
          <w:sz w:val="20"/>
          <w:szCs w:val="20"/>
        </w:rPr>
        <w:t>(</w:t>
      </w:r>
      <w:r w:rsidRPr="003D7C91">
        <w:rPr>
          <w:rFonts w:ascii="Times New Roman" w:hAnsi="Times New Roman" w:cs="Times New Roman"/>
          <w:sz w:val="20"/>
          <w:szCs w:val="20"/>
        </w:rPr>
        <w:t>RGAs</w:t>
      </w:r>
      <w:r w:rsidR="007A4758">
        <w:rPr>
          <w:rFonts w:ascii="Times New Roman" w:hAnsi="Times New Roman" w:cs="Times New Roman"/>
          <w:sz w:val="20"/>
          <w:szCs w:val="20"/>
        </w:rPr>
        <w:t>)</w:t>
      </w:r>
      <w:r w:rsidRPr="003D7C91">
        <w:rPr>
          <w:rFonts w:ascii="Times New Roman" w:hAnsi="Times New Roman" w:cs="Times New Roman"/>
          <w:sz w:val="20"/>
          <w:szCs w:val="20"/>
        </w:rPr>
        <w:t xml:space="preserve"> upregulated against dieback disease</w:t>
      </w:r>
      <w:r w:rsidR="007A4758" w:rsidRPr="007A4758">
        <w:rPr>
          <w:rFonts w:ascii="Times New Roman" w:hAnsi="Times New Roman" w:cs="Times New Roman"/>
          <w:sz w:val="20"/>
          <w:szCs w:val="20"/>
        </w:rPr>
        <w:t xml:space="preserve"> </w:t>
      </w:r>
      <w:r w:rsidR="007A4758" w:rsidRPr="003D7C91">
        <w:rPr>
          <w:rFonts w:ascii="Times New Roman" w:hAnsi="Times New Roman" w:cs="Times New Roman"/>
          <w:sz w:val="20"/>
          <w:szCs w:val="20"/>
        </w:rPr>
        <w:t xml:space="preserve">in </w:t>
      </w:r>
      <w:proofErr w:type="spellStart"/>
      <w:r w:rsidR="007A4758" w:rsidRPr="003D7C91">
        <w:rPr>
          <w:rFonts w:ascii="Times New Roman" w:hAnsi="Times New Roman" w:cs="Times New Roman"/>
          <w:sz w:val="20"/>
          <w:szCs w:val="20"/>
        </w:rPr>
        <w:t>shisham</w:t>
      </w:r>
      <w:proofErr w:type="spellEnd"/>
      <w:r w:rsidRPr="003D7C91">
        <w:rPr>
          <w:rFonts w:ascii="Times New Roman" w:hAnsi="Times New Roman" w:cs="Times New Roman"/>
          <w:sz w:val="20"/>
          <w:szCs w:val="20"/>
        </w:rPr>
        <w:t>.</w:t>
      </w:r>
      <w:r w:rsidRPr="00E60D5B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GridTable4-Accent3"/>
        <w:tblW w:w="10520" w:type="dxa"/>
        <w:tblInd w:w="-5" w:type="dxa"/>
        <w:tblLook w:val="04A0" w:firstRow="1" w:lastRow="0" w:firstColumn="1" w:lastColumn="0" w:noHBand="0" w:noVBand="1"/>
      </w:tblPr>
      <w:tblGrid>
        <w:gridCol w:w="1914"/>
        <w:gridCol w:w="4566"/>
        <w:gridCol w:w="4040"/>
      </w:tblGrid>
      <w:tr w:rsidR="00B13837" w:rsidRPr="00E60D5B" w14:paraId="4EE2556A" w14:textId="77777777" w:rsidTr="00FA75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tcBorders>
              <w:top w:val="single" w:sz="12" w:space="0" w:color="auto"/>
              <w:bottom w:val="single" w:sz="12" w:space="0" w:color="auto"/>
            </w:tcBorders>
          </w:tcPr>
          <w:p w14:paraId="1F5AA601" w14:textId="77777777" w:rsidR="00B13837" w:rsidRPr="00E60D5B" w:rsidRDefault="00B13837" w:rsidP="00FA75F6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Degenerate primer</w:t>
            </w:r>
          </w:p>
        </w:tc>
        <w:tc>
          <w:tcPr>
            <w:tcW w:w="4566" w:type="dxa"/>
            <w:tcBorders>
              <w:top w:val="single" w:sz="12" w:space="0" w:color="auto"/>
              <w:bottom w:val="single" w:sz="12" w:space="0" w:color="auto"/>
            </w:tcBorders>
          </w:tcPr>
          <w:p w14:paraId="739F4210" w14:textId="77777777" w:rsidR="00B13837" w:rsidRPr="00E60D5B" w:rsidRDefault="00B13837" w:rsidP="00FA75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Primer sequence (5′-3′)</w:t>
            </w:r>
          </w:p>
        </w:tc>
        <w:tc>
          <w:tcPr>
            <w:tcW w:w="4040" w:type="dxa"/>
            <w:tcBorders>
              <w:top w:val="single" w:sz="12" w:space="0" w:color="auto"/>
              <w:bottom w:val="single" w:sz="12" w:space="0" w:color="auto"/>
            </w:tcBorders>
          </w:tcPr>
          <w:p w14:paraId="3FB64783" w14:textId="77777777" w:rsidR="00B13837" w:rsidRPr="00E60D5B" w:rsidRDefault="00B13837" w:rsidP="00FA75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References</w:t>
            </w:r>
          </w:p>
        </w:tc>
      </w:tr>
      <w:tr w:rsidR="00B13837" w:rsidRPr="00E60D5B" w14:paraId="13CE524E" w14:textId="77777777" w:rsidTr="00FA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tcBorders>
              <w:top w:val="single" w:sz="12" w:space="0" w:color="auto"/>
            </w:tcBorders>
          </w:tcPr>
          <w:p w14:paraId="5BF3A1C4" w14:textId="77777777" w:rsidR="00B13837" w:rsidRPr="00E60D5B" w:rsidRDefault="00B13837" w:rsidP="00FA75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dgPL-a1F</w:t>
            </w:r>
          </w:p>
        </w:tc>
        <w:tc>
          <w:tcPr>
            <w:tcW w:w="4566" w:type="dxa"/>
            <w:tcBorders>
              <w:top w:val="single" w:sz="12" w:space="0" w:color="auto"/>
            </w:tcBorders>
          </w:tcPr>
          <w:p w14:paraId="2C91C960" w14:textId="77777777" w:rsidR="00B13837" w:rsidRPr="00E60D5B" w:rsidRDefault="00B13837" w:rsidP="00FA7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GGNGGNRTNGGNAAGACGAC</w:t>
            </w:r>
          </w:p>
        </w:tc>
        <w:tc>
          <w:tcPr>
            <w:tcW w:w="4040" w:type="dxa"/>
            <w:tcBorders>
              <w:top w:val="single" w:sz="12" w:space="0" w:color="auto"/>
            </w:tcBorders>
          </w:tcPr>
          <w:p w14:paraId="6FE7344D" w14:textId="77777777" w:rsidR="00B13837" w:rsidRPr="00E60D5B" w:rsidRDefault="00B13837" w:rsidP="00FA75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60D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ir </w:t>
            </w:r>
            <w:r w:rsidRPr="00E60D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E60D5B">
              <w:rPr>
                <w:rFonts w:ascii="Times New Roman" w:eastAsia="Times New Roman" w:hAnsi="Times New Roman" w:cs="Times New Roman"/>
                <w:sz w:val="20"/>
                <w:szCs w:val="20"/>
              </w:rPr>
              <w:t>., 2001)</w:t>
            </w:r>
          </w:p>
        </w:tc>
      </w:tr>
      <w:tr w:rsidR="00B13837" w:rsidRPr="00E60D5B" w14:paraId="4FE9771D" w14:textId="77777777" w:rsidTr="00FA75F6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14:paraId="6D383634" w14:textId="77777777" w:rsidR="00B13837" w:rsidRPr="00E60D5B" w:rsidRDefault="00B13837" w:rsidP="00FA75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dgPL-a2F</w:t>
            </w:r>
          </w:p>
        </w:tc>
        <w:tc>
          <w:tcPr>
            <w:tcW w:w="4566" w:type="dxa"/>
          </w:tcPr>
          <w:p w14:paraId="208447C1" w14:textId="77777777" w:rsidR="00B13837" w:rsidRPr="00E60D5B" w:rsidRDefault="00B13837" w:rsidP="00FA7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GGNGGNRTIGGIAARACIAC</w:t>
            </w:r>
          </w:p>
        </w:tc>
        <w:tc>
          <w:tcPr>
            <w:tcW w:w="4040" w:type="dxa"/>
          </w:tcPr>
          <w:p w14:paraId="0DC16918" w14:textId="77777777" w:rsidR="00B13837" w:rsidRPr="00E60D5B" w:rsidRDefault="00B13837" w:rsidP="00FA75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 xml:space="preserve">(Sun </w:t>
            </w:r>
            <w:r w:rsidRPr="00E60D5B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., 2010)</w:t>
            </w:r>
          </w:p>
        </w:tc>
      </w:tr>
      <w:tr w:rsidR="00B13837" w:rsidRPr="00E60D5B" w14:paraId="45574CAB" w14:textId="77777777" w:rsidTr="00FA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14:paraId="4A8B729E" w14:textId="77777777" w:rsidR="00B13837" w:rsidRPr="00E60D5B" w:rsidRDefault="00B13837" w:rsidP="00FA75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dgPL-a3F</w:t>
            </w:r>
          </w:p>
        </w:tc>
        <w:tc>
          <w:tcPr>
            <w:tcW w:w="4566" w:type="dxa"/>
          </w:tcPr>
          <w:p w14:paraId="62B9047E" w14:textId="77777777" w:rsidR="00B13837" w:rsidRPr="00E60D5B" w:rsidRDefault="00B13837" w:rsidP="00FA7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GGIGGIGTIGGIAAIACIAC</w:t>
            </w:r>
          </w:p>
        </w:tc>
        <w:tc>
          <w:tcPr>
            <w:tcW w:w="4040" w:type="dxa"/>
          </w:tcPr>
          <w:p w14:paraId="6EEE4198" w14:textId="77777777" w:rsidR="00B13837" w:rsidRPr="00E60D5B" w:rsidRDefault="00B13837" w:rsidP="00FA75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 xml:space="preserve">(Leister </w:t>
            </w:r>
            <w:r w:rsidRPr="00E60D5B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., 1996)</w:t>
            </w:r>
          </w:p>
        </w:tc>
      </w:tr>
      <w:tr w:rsidR="00B13837" w:rsidRPr="00E60D5B" w14:paraId="1B02AF4E" w14:textId="77777777" w:rsidTr="00FA75F6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14:paraId="41251E0D" w14:textId="77777777" w:rsidR="00B13837" w:rsidRPr="00E60D5B" w:rsidRDefault="00B13837" w:rsidP="00FA75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dgPL-a4F</w:t>
            </w:r>
          </w:p>
        </w:tc>
        <w:tc>
          <w:tcPr>
            <w:tcW w:w="4566" w:type="dxa"/>
          </w:tcPr>
          <w:p w14:paraId="47FEC212" w14:textId="77777777" w:rsidR="00B13837" w:rsidRPr="00E60D5B" w:rsidRDefault="00B13837" w:rsidP="00FA7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TGSSRGGHWYRGGBAAAACTAC</w:t>
            </w:r>
          </w:p>
        </w:tc>
        <w:tc>
          <w:tcPr>
            <w:tcW w:w="4040" w:type="dxa"/>
          </w:tcPr>
          <w:p w14:paraId="13681538" w14:textId="77777777" w:rsidR="00B13837" w:rsidRPr="00E60D5B" w:rsidRDefault="00B13837" w:rsidP="00FA75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60D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Zhang </w:t>
            </w:r>
            <w:r w:rsidRPr="00E60D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E60D5B">
              <w:rPr>
                <w:rFonts w:ascii="Times New Roman" w:eastAsia="Times New Roman" w:hAnsi="Times New Roman" w:cs="Times New Roman"/>
                <w:sz w:val="20"/>
                <w:szCs w:val="20"/>
              </w:rPr>
              <w:t>., 2008)</w:t>
            </w:r>
          </w:p>
        </w:tc>
      </w:tr>
      <w:tr w:rsidR="00B13837" w:rsidRPr="00E60D5B" w14:paraId="2F5ED848" w14:textId="77777777" w:rsidTr="00FA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14:paraId="510C1262" w14:textId="77777777" w:rsidR="00B13837" w:rsidRPr="00E60D5B" w:rsidRDefault="00B13837" w:rsidP="00FA75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dgPL-a5F</w:t>
            </w:r>
          </w:p>
        </w:tc>
        <w:tc>
          <w:tcPr>
            <w:tcW w:w="4566" w:type="dxa"/>
          </w:tcPr>
          <w:p w14:paraId="572A2BA4" w14:textId="77777777" w:rsidR="00B13837" w:rsidRPr="00E60D5B" w:rsidRDefault="00B13837" w:rsidP="00FA7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GGTGGGGTTGGGAAGACAACG</w:t>
            </w:r>
          </w:p>
        </w:tc>
        <w:tc>
          <w:tcPr>
            <w:tcW w:w="4040" w:type="dxa"/>
          </w:tcPr>
          <w:p w14:paraId="07D91DF4" w14:textId="77777777" w:rsidR="00B13837" w:rsidRPr="00E60D5B" w:rsidRDefault="00B13837" w:rsidP="00FA75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 xml:space="preserve">(Leister </w:t>
            </w:r>
            <w:r w:rsidRPr="00E60D5B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., 1996)</w:t>
            </w:r>
          </w:p>
        </w:tc>
      </w:tr>
      <w:tr w:rsidR="00B13837" w:rsidRPr="00E60D5B" w14:paraId="4F9E302B" w14:textId="77777777" w:rsidTr="00FA75F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14:paraId="649C164C" w14:textId="77777777" w:rsidR="00B13837" w:rsidRPr="00E60D5B" w:rsidRDefault="00B13837" w:rsidP="00FA75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dgGL-b1R</w:t>
            </w:r>
          </w:p>
        </w:tc>
        <w:tc>
          <w:tcPr>
            <w:tcW w:w="4566" w:type="dxa"/>
          </w:tcPr>
          <w:p w14:paraId="53106123" w14:textId="77777777" w:rsidR="00B13837" w:rsidRPr="00E60D5B" w:rsidRDefault="00B13837" w:rsidP="00FA7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GAGGGCTAAAGGAAGGCC</w:t>
            </w:r>
          </w:p>
        </w:tc>
        <w:tc>
          <w:tcPr>
            <w:tcW w:w="4040" w:type="dxa"/>
          </w:tcPr>
          <w:p w14:paraId="366B5B66" w14:textId="77777777" w:rsidR="00B13837" w:rsidRPr="00E60D5B" w:rsidRDefault="00B13837" w:rsidP="00FA75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 xml:space="preserve">(Deng </w:t>
            </w:r>
            <w:r w:rsidRPr="00E60D5B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., 2000)</w:t>
            </w:r>
          </w:p>
        </w:tc>
      </w:tr>
      <w:tr w:rsidR="00B13837" w:rsidRPr="00E60D5B" w14:paraId="553AEB2C" w14:textId="77777777" w:rsidTr="00FA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14:paraId="02AAD2D8" w14:textId="77777777" w:rsidR="00B13837" w:rsidRPr="00E60D5B" w:rsidRDefault="00B13837" w:rsidP="00FA75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dgGL-b2R</w:t>
            </w:r>
          </w:p>
        </w:tc>
        <w:tc>
          <w:tcPr>
            <w:tcW w:w="4566" w:type="dxa"/>
          </w:tcPr>
          <w:p w14:paraId="6E674730" w14:textId="77777777" w:rsidR="00B13837" w:rsidRPr="00E60D5B" w:rsidRDefault="00B13837" w:rsidP="00FA7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IAGIGCIAGIGGIAGICC</w:t>
            </w:r>
          </w:p>
        </w:tc>
        <w:tc>
          <w:tcPr>
            <w:tcW w:w="4040" w:type="dxa"/>
          </w:tcPr>
          <w:p w14:paraId="0B22E86A" w14:textId="77777777" w:rsidR="00B13837" w:rsidRPr="00E60D5B" w:rsidRDefault="00B13837" w:rsidP="00FA75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 xml:space="preserve">(Leister </w:t>
            </w:r>
            <w:r w:rsidRPr="00E60D5B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., 1996)</w:t>
            </w:r>
          </w:p>
        </w:tc>
      </w:tr>
      <w:tr w:rsidR="00B13837" w:rsidRPr="00E60D5B" w14:paraId="50C7FE60" w14:textId="77777777" w:rsidTr="00FA75F6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14:paraId="505CC775" w14:textId="77777777" w:rsidR="00B13837" w:rsidRPr="00E60D5B" w:rsidRDefault="00B13837" w:rsidP="00FA75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dgGL-b3R</w:t>
            </w:r>
          </w:p>
        </w:tc>
        <w:tc>
          <w:tcPr>
            <w:tcW w:w="4566" w:type="dxa"/>
          </w:tcPr>
          <w:p w14:paraId="125CB07E" w14:textId="77777777" w:rsidR="00B13837" w:rsidRPr="00E60D5B" w:rsidRDefault="00B13837" w:rsidP="00FA7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AAGIGCTAAGIGGIAAGICC</w:t>
            </w:r>
          </w:p>
        </w:tc>
        <w:tc>
          <w:tcPr>
            <w:tcW w:w="4040" w:type="dxa"/>
          </w:tcPr>
          <w:p w14:paraId="08EB9536" w14:textId="77777777" w:rsidR="00B13837" w:rsidRPr="00E60D5B" w:rsidRDefault="00B13837" w:rsidP="00FA75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60D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aza-Echeverria </w:t>
            </w:r>
            <w:r w:rsidRPr="00E60D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E60D5B">
              <w:rPr>
                <w:rFonts w:ascii="Times New Roman" w:eastAsia="Times New Roman" w:hAnsi="Times New Roman" w:cs="Times New Roman"/>
                <w:sz w:val="20"/>
                <w:szCs w:val="20"/>
              </w:rPr>
              <w:t>., 2008)</w:t>
            </w:r>
          </w:p>
        </w:tc>
      </w:tr>
      <w:tr w:rsidR="00B13837" w:rsidRPr="00E60D5B" w14:paraId="23D6FC54" w14:textId="77777777" w:rsidTr="00FA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14:paraId="237686D6" w14:textId="77777777" w:rsidR="00B13837" w:rsidRPr="00E60D5B" w:rsidRDefault="00B13837" w:rsidP="00FA75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dgGL-b4R</w:t>
            </w:r>
          </w:p>
        </w:tc>
        <w:tc>
          <w:tcPr>
            <w:tcW w:w="4566" w:type="dxa"/>
          </w:tcPr>
          <w:p w14:paraId="151F910B" w14:textId="77777777" w:rsidR="00B13837" w:rsidRPr="00E60D5B" w:rsidRDefault="00B13837" w:rsidP="00FA7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HRCWARAGGVARCCCTYBACA</w:t>
            </w:r>
          </w:p>
        </w:tc>
        <w:tc>
          <w:tcPr>
            <w:tcW w:w="4040" w:type="dxa"/>
          </w:tcPr>
          <w:p w14:paraId="770C098A" w14:textId="77777777" w:rsidR="00B13837" w:rsidRPr="00E60D5B" w:rsidRDefault="00B13837" w:rsidP="00FA75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E60D5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resh</w:t>
            </w: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60D5B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., 2017).</w:t>
            </w:r>
          </w:p>
        </w:tc>
      </w:tr>
      <w:tr w:rsidR="00B13837" w:rsidRPr="00E60D5B" w14:paraId="2329D665" w14:textId="77777777" w:rsidTr="00FA75F6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14:paraId="099AEC79" w14:textId="77777777" w:rsidR="00B13837" w:rsidRPr="00E60D5B" w:rsidRDefault="00B13837" w:rsidP="00FA75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dgGL-b5R</w:t>
            </w:r>
          </w:p>
        </w:tc>
        <w:tc>
          <w:tcPr>
            <w:tcW w:w="4566" w:type="dxa"/>
          </w:tcPr>
          <w:p w14:paraId="176E9C26" w14:textId="77777777" w:rsidR="00B13837" w:rsidRPr="00E60D5B" w:rsidRDefault="00B13837" w:rsidP="00FA7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GAGGGCNARNGGNAAICC</w:t>
            </w:r>
          </w:p>
        </w:tc>
        <w:tc>
          <w:tcPr>
            <w:tcW w:w="4040" w:type="dxa"/>
          </w:tcPr>
          <w:p w14:paraId="09692E82" w14:textId="77777777" w:rsidR="00B13837" w:rsidRPr="00E60D5B" w:rsidRDefault="00B13837" w:rsidP="00FA75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60D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ir </w:t>
            </w:r>
            <w:r w:rsidRPr="00E60D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E60D5B">
              <w:rPr>
                <w:rFonts w:ascii="Times New Roman" w:eastAsia="Times New Roman" w:hAnsi="Times New Roman" w:cs="Times New Roman"/>
                <w:sz w:val="20"/>
                <w:szCs w:val="20"/>
              </w:rPr>
              <w:t>., 2001)</w:t>
            </w:r>
          </w:p>
        </w:tc>
      </w:tr>
    </w:tbl>
    <w:p w14:paraId="171297C4" w14:textId="77777777" w:rsidR="00B13837" w:rsidRPr="00E60D5B" w:rsidRDefault="00B13837" w:rsidP="00B1383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550116" w14:textId="77777777" w:rsidR="00457A4C" w:rsidRDefault="00457A4C" w:rsidP="003722D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B177C63" w14:textId="77777777" w:rsidR="00457A4C" w:rsidRDefault="00457A4C" w:rsidP="003722D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F0BC22D" w14:textId="77777777" w:rsidR="00457A4C" w:rsidRDefault="00457A4C" w:rsidP="003722D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124F484" w14:textId="77777777" w:rsidR="00457A4C" w:rsidRDefault="00457A4C" w:rsidP="003722D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1C54053" w14:textId="77777777" w:rsidR="00457A4C" w:rsidRDefault="00457A4C" w:rsidP="003722D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74177DC" w14:textId="77777777" w:rsidR="00B13837" w:rsidRDefault="00B13837" w:rsidP="003722D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5A0063F" w14:textId="77777777" w:rsidR="00B13837" w:rsidRDefault="00B13837" w:rsidP="003722D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71C51C3" w14:textId="77777777" w:rsidR="00B13837" w:rsidRDefault="00B13837" w:rsidP="003722D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4798C7E" w14:textId="77777777" w:rsidR="00B13837" w:rsidRDefault="00B13837" w:rsidP="003722D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60F91C6" w14:textId="77777777" w:rsidR="00B13837" w:rsidRDefault="00B13837" w:rsidP="003722D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E57FDCC" w14:textId="77777777" w:rsidR="00B13837" w:rsidRDefault="00B13837" w:rsidP="003722D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0B03CAC" w14:textId="77777777" w:rsidR="00B13837" w:rsidRDefault="00B13837" w:rsidP="003722D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41469D9" w14:textId="77777777" w:rsidR="00B13837" w:rsidRDefault="00B13837" w:rsidP="003722D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E2DA217" w14:textId="77777777" w:rsidR="00B13837" w:rsidRDefault="00B13837" w:rsidP="003722D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7B03ABA" w14:textId="77777777" w:rsidR="00B13837" w:rsidRDefault="00B13837" w:rsidP="003722D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horzAnchor="margin" w:tblpXSpec="center" w:tblpY="2991"/>
        <w:tblW w:w="11433" w:type="dxa"/>
        <w:tblLook w:val="04A0" w:firstRow="1" w:lastRow="0" w:firstColumn="1" w:lastColumn="0" w:noHBand="0" w:noVBand="1"/>
      </w:tblPr>
      <w:tblGrid>
        <w:gridCol w:w="1435"/>
        <w:gridCol w:w="900"/>
        <w:gridCol w:w="990"/>
        <w:gridCol w:w="1835"/>
        <w:gridCol w:w="1326"/>
        <w:gridCol w:w="1270"/>
        <w:gridCol w:w="1112"/>
        <w:gridCol w:w="1049"/>
        <w:gridCol w:w="1516"/>
      </w:tblGrid>
      <w:tr w:rsidR="00B13837" w:rsidRPr="00F451BE" w14:paraId="58C9AF07" w14:textId="77777777" w:rsidTr="00FA75F6">
        <w:trPr>
          <w:trHeight w:val="597"/>
        </w:trPr>
        <w:tc>
          <w:tcPr>
            <w:tcW w:w="1435" w:type="dxa"/>
          </w:tcPr>
          <w:p w14:paraId="4EC9BA66" w14:textId="77777777" w:rsidR="00B13837" w:rsidRPr="00F451BE" w:rsidRDefault="00B13837" w:rsidP="00FA75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51B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Name</w:t>
            </w:r>
          </w:p>
        </w:tc>
        <w:tc>
          <w:tcPr>
            <w:tcW w:w="900" w:type="dxa"/>
          </w:tcPr>
          <w:p w14:paraId="2C00CA2D" w14:textId="77777777" w:rsidR="00B13837" w:rsidRPr="00F451BE" w:rsidRDefault="00B13837" w:rsidP="00FA75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51BE">
              <w:rPr>
                <w:rFonts w:ascii="Times New Roman" w:hAnsi="Times New Roman" w:cs="Times New Roman"/>
                <w:b/>
                <w:sz w:val="20"/>
                <w:szCs w:val="20"/>
              </w:rPr>
              <w:t>Protein length</w:t>
            </w:r>
          </w:p>
        </w:tc>
        <w:tc>
          <w:tcPr>
            <w:tcW w:w="990" w:type="dxa"/>
          </w:tcPr>
          <w:p w14:paraId="3558E223" w14:textId="77777777" w:rsidR="00B13837" w:rsidRPr="00F451BE" w:rsidRDefault="00B13837" w:rsidP="00FA75F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51BE">
              <w:rPr>
                <w:rFonts w:ascii="Times New Roman" w:hAnsi="Times New Roman" w:cs="Times New Roman"/>
                <w:b/>
                <w:sz w:val="20"/>
                <w:szCs w:val="20"/>
              </w:rPr>
              <w:t>Mw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451BE">
              <w:rPr>
                <w:rFonts w:ascii="Times New Roman" w:hAnsi="Times New Roman" w:cs="Times New Roman"/>
                <w:b/>
                <w:sz w:val="20"/>
                <w:szCs w:val="20"/>
              </w:rPr>
              <w:t>(Da)</w:t>
            </w:r>
          </w:p>
        </w:tc>
        <w:tc>
          <w:tcPr>
            <w:tcW w:w="1835" w:type="dxa"/>
          </w:tcPr>
          <w:p w14:paraId="2DE81EA0" w14:textId="77777777" w:rsidR="00B13837" w:rsidRPr="00F451BE" w:rsidRDefault="00B13837" w:rsidP="00FA75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51BE">
              <w:rPr>
                <w:rFonts w:ascii="Times New Roman" w:hAnsi="Times New Roman" w:cs="Times New Roman"/>
                <w:b/>
                <w:sz w:val="20"/>
                <w:szCs w:val="20"/>
              </w:rPr>
              <w:t>Molecular formula</w:t>
            </w:r>
          </w:p>
        </w:tc>
        <w:tc>
          <w:tcPr>
            <w:tcW w:w="1326" w:type="dxa"/>
          </w:tcPr>
          <w:p w14:paraId="3CEBA5A9" w14:textId="77777777" w:rsidR="00B13837" w:rsidRPr="00F451BE" w:rsidRDefault="00B13837" w:rsidP="00FA75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51B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oretica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F451BE">
              <w:rPr>
                <w:rFonts w:ascii="Times New Roman" w:hAnsi="Times New Roman" w:cs="Times New Roman"/>
                <w:b/>
                <w:sz w:val="20"/>
                <w:szCs w:val="20"/>
              </w:rPr>
              <w:t>pI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70" w:type="dxa"/>
          </w:tcPr>
          <w:p w14:paraId="373F0D73" w14:textId="77777777" w:rsidR="00B13837" w:rsidRPr="00F451BE" w:rsidRDefault="00B13837" w:rsidP="00FA75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8F17B3">
              <w:rPr>
                <w:rFonts w:ascii="Times New Roman" w:hAnsi="Times New Roman" w:cs="Times New Roman"/>
                <w:b/>
                <w:sz w:val="24"/>
                <w:szCs w:val="24"/>
              </w:rPr>
              <w:t>nstability ind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451BE">
              <w:rPr>
                <w:rFonts w:ascii="Times New Roman" w:hAnsi="Times New Roman" w:cs="Times New Roman"/>
                <w:b/>
                <w:sz w:val="20"/>
                <w:szCs w:val="20"/>
              </w:rPr>
              <w:t>II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12" w:type="dxa"/>
          </w:tcPr>
          <w:p w14:paraId="08F3D271" w14:textId="77777777" w:rsidR="00B13837" w:rsidRPr="00F451BE" w:rsidRDefault="00B13837" w:rsidP="00FA75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51BE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Aliphatic index</w:t>
            </w:r>
          </w:p>
        </w:tc>
        <w:tc>
          <w:tcPr>
            <w:tcW w:w="1049" w:type="dxa"/>
          </w:tcPr>
          <w:p w14:paraId="0CDCEE7A" w14:textId="77777777" w:rsidR="00B13837" w:rsidRPr="00F451BE" w:rsidRDefault="00B13837" w:rsidP="00FA75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51BE">
              <w:rPr>
                <w:rFonts w:ascii="Times New Roman" w:hAnsi="Times New Roman" w:cs="Times New Roman"/>
                <w:b/>
                <w:sz w:val="20"/>
                <w:szCs w:val="20"/>
              </w:rPr>
              <w:t>GRAVY</w:t>
            </w:r>
          </w:p>
        </w:tc>
        <w:tc>
          <w:tcPr>
            <w:tcW w:w="1516" w:type="dxa"/>
          </w:tcPr>
          <w:p w14:paraId="12B5855B" w14:textId="77777777" w:rsidR="00B13837" w:rsidRPr="00F451BE" w:rsidRDefault="00B13837" w:rsidP="00FA75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51BE">
              <w:rPr>
                <w:rFonts w:ascii="Times New Roman" w:hAnsi="Times New Roman" w:cs="Times New Roman"/>
                <w:b/>
                <w:sz w:val="20"/>
                <w:szCs w:val="20"/>
              </w:rPr>
              <w:t>Subcellular location</w:t>
            </w:r>
          </w:p>
        </w:tc>
      </w:tr>
      <w:tr w:rsidR="00B13837" w:rsidRPr="00F451BE" w14:paraId="69C6D1A4" w14:textId="77777777" w:rsidTr="00FA75F6">
        <w:trPr>
          <w:trHeight w:val="385"/>
        </w:trPr>
        <w:tc>
          <w:tcPr>
            <w:tcW w:w="1435" w:type="dxa"/>
            <w:vMerge w:val="restart"/>
          </w:tcPr>
          <w:p w14:paraId="4C4C7782" w14:textId="77777777" w:rsidR="00B13837" w:rsidRPr="00F451BE" w:rsidRDefault="00B13837" w:rsidP="00FA75F6">
            <w:pPr>
              <w:bidi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51BE">
              <w:rPr>
                <w:rFonts w:ascii="Times New Roman" w:hAnsi="Times New Roman" w:cs="Times New Roman"/>
                <w:sz w:val="20"/>
                <w:szCs w:val="20"/>
              </w:rPr>
              <w:t>Ds-DbRCaG-02-Rga.a</w:t>
            </w:r>
          </w:p>
        </w:tc>
        <w:tc>
          <w:tcPr>
            <w:tcW w:w="900" w:type="dxa"/>
            <w:vMerge w:val="restart"/>
          </w:tcPr>
          <w:p w14:paraId="2C919982" w14:textId="77777777" w:rsidR="00B13837" w:rsidRPr="00F451BE" w:rsidRDefault="00B13837" w:rsidP="00FA75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51B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90" w:type="dxa"/>
            <w:vMerge w:val="restart"/>
          </w:tcPr>
          <w:p w14:paraId="68BADD8D" w14:textId="77777777" w:rsidR="00B13837" w:rsidRPr="00F451BE" w:rsidRDefault="00B13837" w:rsidP="00FA75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51BE">
              <w:rPr>
                <w:rFonts w:ascii="Times New Roman" w:hAnsi="Times New Roman" w:cs="Times New Roman"/>
                <w:sz w:val="20"/>
                <w:szCs w:val="20"/>
              </w:rPr>
              <w:t>3897.60</w:t>
            </w:r>
          </w:p>
        </w:tc>
        <w:tc>
          <w:tcPr>
            <w:tcW w:w="1835" w:type="dxa"/>
            <w:vMerge w:val="restart"/>
          </w:tcPr>
          <w:p w14:paraId="63D25571" w14:textId="77777777" w:rsidR="00B13837" w:rsidRPr="00F451BE" w:rsidRDefault="00B13837" w:rsidP="00FA75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51B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451B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2</w:t>
            </w:r>
            <w:r w:rsidRPr="00F451B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451B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5</w:t>
            </w:r>
            <w:r w:rsidRPr="00F451B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451B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7</w:t>
            </w:r>
            <w:r w:rsidRPr="00F451B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451B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8</w:t>
            </w:r>
            <w:r w:rsidRPr="00F451B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451B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326" w:type="dxa"/>
            <w:vMerge w:val="restart"/>
          </w:tcPr>
          <w:p w14:paraId="1724CD7C" w14:textId="77777777" w:rsidR="00B13837" w:rsidRPr="00F451BE" w:rsidRDefault="00B13837" w:rsidP="00FA75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51BE">
              <w:rPr>
                <w:rFonts w:ascii="Times New Roman" w:hAnsi="Times New Roman" w:cs="Times New Roman"/>
                <w:sz w:val="20"/>
                <w:szCs w:val="20"/>
              </w:rPr>
              <w:t>8.89</w:t>
            </w:r>
          </w:p>
        </w:tc>
        <w:tc>
          <w:tcPr>
            <w:tcW w:w="1270" w:type="dxa"/>
            <w:vMerge w:val="restart"/>
          </w:tcPr>
          <w:p w14:paraId="79EBC411" w14:textId="77777777" w:rsidR="00B13837" w:rsidRPr="00F451BE" w:rsidRDefault="00B13837" w:rsidP="00FA75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51BE">
              <w:rPr>
                <w:rFonts w:ascii="Times New Roman" w:hAnsi="Times New Roman" w:cs="Times New Roman"/>
                <w:sz w:val="20"/>
                <w:szCs w:val="20"/>
              </w:rPr>
              <w:t>37.87</w:t>
            </w:r>
          </w:p>
        </w:tc>
        <w:tc>
          <w:tcPr>
            <w:tcW w:w="1112" w:type="dxa"/>
            <w:vMerge w:val="restart"/>
          </w:tcPr>
          <w:p w14:paraId="64CDBEF4" w14:textId="77777777" w:rsidR="00B13837" w:rsidRPr="00F451BE" w:rsidRDefault="00B13837" w:rsidP="00FA75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51BE">
              <w:rPr>
                <w:rFonts w:ascii="Times New Roman" w:hAnsi="Times New Roman" w:cs="Times New Roman"/>
                <w:sz w:val="20"/>
                <w:szCs w:val="20"/>
              </w:rPr>
              <w:t>97.50</w:t>
            </w:r>
          </w:p>
        </w:tc>
        <w:tc>
          <w:tcPr>
            <w:tcW w:w="1049" w:type="dxa"/>
            <w:vMerge w:val="restart"/>
          </w:tcPr>
          <w:p w14:paraId="44237D5E" w14:textId="77777777" w:rsidR="00B13837" w:rsidRPr="00F451BE" w:rsidRDefault="00B13837" w:rsidP="00FA75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51BE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1516" w:type="dxa"/>
          </w:tcPr>
          <w:p w14:paraId="208D5A1D" w14:textId="77777777" w:rsidR="00B13837" w:rsidRPr="00F451BE" w:rsidRDefault="00B13837" w:rsidP="00FA75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1BE">
              <w:rPr>
                <w:rFonts w:ascii="Times New Roman" w:hAnsi="Times New Roman" w:cs="Times New Roman"/>
                <w:sz w:val="20"/>
                <w:szCs w:val="20"/>
              </w:rPr>
              <w:t>Extracellular</w:t>
            </w:r>
          </w:p>
        </w:tc>
      </w:tr>
      <w:tr w:rsidR="00B13837" w:rsidRPr="00F451BE" w14:paraId="7AD92AAC" w14:textId="77777777" w:rsidTr="00FA75F6">
        <w:trPr>
          <w:trHeight w:val="349"/>
        </w:trPr>
        <w:tc>
          <w:tcPr>
            <w:tcW w:w="1435" w:type="dxa"/>
            <w:vMerge/>
          </w:tcPr>
          <w:p w14:paraId="0B6568E2" w14:textId="77777777" w:rsidR="00B13837" w:rsidRPr="00F451BE" w:rsidRDefault="00B13837" w:rsidP="00FA75F6">
            <w:pPr>
              <w:bidi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4C755395" w14:textId="77777777" w:rsidR="00B13837" w:rsidRPr="00F451BE" w:rsidRDefault="00B13837" w:rsidP="00FA75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14:paraId="4C145EC8" w14:textId="77777777" w:rsidR="00B13837" w:rsidRPr="00F451BE" w:rsidRDefault="00B13837" w:rsidP="00FA75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5" w:type="dxa"/>
            <w:vMerge/>
          </w:tcPr>
          <w:p w14:paraId="44850ED3" w14:textId="77777777" w:rsidR="00B13837" w:rsidRPr="00F451BE" w:rsidRDefault="00B13837" w:rsidP="00FA75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vMerge/>
          </w:tcPr>
          <w:p w14:paraId="3F968B45" w14:textId="77777777" w:rsidR="00B13837" w:rsidRPr="00F451BE" w:rsidRDefault="00B13837" w:rsidP="00FA75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vMerge/>
          </w:tcPr>
          <w:p w14:paraId="0D69AF02" w14:textId="77777777" w:rsidR="00B13837" w:rsidRPr="00F451BE" w:rsidRDefault="00B13837" w:rsidP="00FA75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14:paraId="2A6BAA82" w14:textId="77777777" w:rsidR="00B13837" w:rsidRPr="00F451BE" w:rsidRDefault="00B13837" w:rsidP="00FA75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vMerge/>
          </w:tcPr>
          <w:p w14:paraId="7F78FB57" w14:textId="77777777" w:rsidR="00B13837" w:rsidRPr="00F451BE" w:rsidRDefault="00B13837" w:rsidP="00FA75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</w:tcPr>
          <w:p w14:paraId="5F4F28B2" w14:textId="77777777" w:rsidR="00B13837" w:rsidRPr="00F451BE" w:rsidRDefault="00B13837" w:rsidP="00FA75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1BE">
              <w:rPr>
                <w:rFonts w:ascii="Times New Roman" w:hAnsi="Times New Roman" w:cs="Times New Roman"/>
                <w:sz w:val="20"/>
                <w:szCs w:val="20"/>
              </w:rPr>
              <w:t>Mitochondrial</w:t>
            </w:r>
          </w:p>
        </w:tc>
      </w:tr>
      <w:tr w:rsidR="00B13837" w:rsidRPr="00F451BE" w14:paraId="1FBF11D4" w14:textId="77777777" w:rsidTr="00FA75F6">
        <w:trPr>
          <w:trHeight w:val="340"/>
        </w:trPr>
        <w:tc>
          <w:tcPr>
            <w:tcW w:w="1435" w:type="dxa"/>
            <w:vMerge w:val="restart"/>
          </w:tcPr>
          <w:p w14:paraId="78470BE8" w14:textId="77777777" w:rsidR="00B13837" w:rsidRPr="00F451BE" w:rsidRDefault="00B13837" w:rsidP="00FA75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51BE">
              <w:rPr>
                <w:rFonts w:ascii="Times New Roman" w:hAnsi="Times New Roman" w:cs="Times New Roman"/>
                <w:sz w:val="20"/>
                <w:szCs w:val="20"/>
              </w:rPr>
              <w:t>Ds-DbRCaG-04-Rga.b</w:t>
            </w:r>
          </w:p>
        </w:tc>
        <w:tc>
          <w:tcPr>
            <w:tcW w:w="900" w:type="dxa"/>
            <w:vMerge w:val="restart"/>
          </w:tcPr>
          <w:p w14:paraId="58A0B432" w14:textId="77777777" w:rsidR="00B13837" w:rsidRPr="00F451BE" w:rsidRDefault="00B13837" w:rsidP="00FA75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51BE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990" w:type="dxa"/>
            <w:vMerge w:val="restart"/>
          </w:tcPr>
          <w:p w14:paraId="282DD82E" w14:textId="77777777" w:rsidR="00B13837" w:rsidRPr="00F451BE" w:rsidRDefault="00B13837" w:rsidP="00FA75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51BE">
              <w:rPr>
                <w:rFonts w:ascii="Times New Roman" w:hAnsi="Times New Roman" w:cs="Times New Roman"/>
                <w:sz w:val="20"/>
                <w:szCs w:val="20"/>
              </w:rPr>
              <w:t>13241.32</w:t>
            </w:r>
          </w:p>
        </w:tc>
        <w:tc>
          <w:tcPr>
            <w:tcW w:w="1835" w:type="dxa"/>
            <w:vMerge w:val="restart"/>
          </w:tcPr>
          <w:p w14:paraId="01CB136A" w14:textId="77777777" w:rsidR="00B13837" w:rsidRPr="00F451BE" w:rsidRDefault="00B13837" w:rsidP="00FA75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51B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451B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03</w:t>
            </w:r>
            <w:r w:rsidRPr="00F451B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451B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50</w:t>
            </w:r>
            <w:r w:rsidRPr="00F451B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451B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8</w:t>
            </w:r>
            <w:r w:rsidRPr="00F451B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451B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4</w:t>
            </w:r>
            <w:r w:rsidRPr="00F451B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451B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26" w:type="dxa"/>
            <w:vMerge w:val="restart"/>
          </w:tcPr>
          <w:p w14:paraId="66B46D8C" w14:textId="77777777" w:rsidR="00B13837" w:rsidRPr="00F451BE" w:rsidRDefault="00B13837" w:rsidP="00FA75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51BE">
              <w:rPr>
                <w:rFonts w:ascii="Times New Roman" w:hAnsi="Times New Roman" w:cs="Times New Roman"/>
                <w:sz w:val="20"/>
                <w:szCs w:val="20"/>
              </w:rPr>
              <w:t>9.72</w:t>
            </w:r>
          </w:p>
        </w:tc>
        <w:tc>
          <w:tcPr>
            <w:tcW w:w="1270" w:type="dxa"/>
            <w:vMerge w:val="restart"/>
          </w:tcPr>
          <w:p w14:paraId="32DB7BDD" w14:textId="77777777" w:rsidR="00B13837" w:rsidRPr="00F451BE" w:rsidRDefault="00B13837" w:rsidP="00FA75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51BE">
              <w:rPr>
                <w:rFonts w:ascii="Times New Roman" w:hAnsi="Times New Roman" w:cs="Times New Roman"/>
                <w:sz w:val="20"/>
                <w:szCs w:val="20"/>
              </w:rPr>
              <w:t>40.41</w:t>
            </w:r>
          </w:p>
        </w:tc>
        <w:tc>
          <w:tcPr>
            <w:tcW w:w="1112" w:type="dxa"/>
            <w:vMerge w:val="restart"/>
          </w:tcPr>
          <w:p w14:paraId="292B9C43" w14:textId="77777777" w:rsidR="00B13837" w:rsidRPr="00F451BE" w:rsidRDefault="00B13837" w:rsidP="00FA75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51BE">
              <w:rPr>
                <w:rFonts w:ascii="Times New Roman" w:hAnsi="Times New Roman" w:cs="Times New Roman"/>
                <w:sz w:val="20"/>
                <w:szCs w:val="20"/>
              </w:rPr>
              <w:t>104.21</w:t>
            </w:r>
          </w:p>
        </w:tc>
        <w:tc>
          <w:tcPr>
            <w:tcW w:w="1049" w:type="dxa"/>
            <w:vMerge w:val="restart"/>
          </w:tcPr>
          <w:p w14:paraId="09167B0E" w14:textId="77777777" w:rsidR="00B13837" w:rsidRPr="00F451BE" w:rsidRDefault="00B13837" w:rsidP="00FA75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51BE">
              <w:rPr>
                <w:rFonts w:ascii="Times New Roman" w:hAnsi="Times New Roman" w:cs="Times New Roman"/>
                <w:sz w:val="20"/>
                <w:szCs w:val="20"/>
              </w:rPr>
              <w:t>-0.121</w:t>
            </w:r>
          </w:p>
        </w:tc>
        <w:tc>
          <w:tcPr>
            <w:tcW w:w="1516" w:type="dxa"/>
          </w:tcPr>
          <w:p w14:paraId="3E7B6ADA" w14:textId="77777777" w:rsidR="00B13837" w:rsidRPr="00F451BE" w:rsidRDefault="00B13837" w:rsidP="00FA75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1BE">
              <w:rPr>
                <w:rFonts w:ascii="Times New Roman" w:hAnsi="Times New Roman" w:cs="Times New Roman"/>
                <w:sz w:val="20"/>
                <w:szCs w:val="20"/>
              </w:rPr>
              <w:t>Plasma membrane</w:t>
            </w:r>
          </w:p>
        </w:tc>
      </w:tr>
      <w:tr w:rsidR="00B13837" w:rsidRPr="00F451BE" w14:paraId="2E74E712" w14:textId="77777777" w:rsidTr="00FA75F6">
        <w:trPr>
          <w:trHeight w:val="340"/>
        </w:trPr>
        <w:tc>
          <w:tcPr>
            <w:tcW w:w="1435" w:type="dxa"/>
            <w:vMerge/>
          </w:tcPr>
          <w:p w14:paraId="001BA353" w14:textId="77777777" w:rsidR="00B13837" w:rsidRPr="00F451BE" w:rsidRDefault="00B13837" w:rsidP="00FA75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3F554832" w14:textId="77777777" w:rsidR="00B13837" w:rsidRPr="00F451BE" w:rsidRDefault="00B13837" w:rsidP="00FA75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14:paraId="45BF83FA" w14:textId="77777777" w:rsidR="00B13837" w:rsidRPr="00F451BE" w:rsidRDefault="00B13837" w:rsidP="00FA75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5" w:type="dxa"/>
            <w:vMerge/>
          </w:tcPr>
          <w:p w14:paraId="5F36DF91" w14:textId="77777777" w:rsidR="00B13837" w:rsidRPr="00F451BE" w:rsidRDefault="00B13837" w:rsidP="00FA75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vMerge/>
          </w:tcPr>
          <w:p w14:paraId="572B9E08" w14:textId="77777777" w:rsidR="00B13837" w:rsidRPr="00F451BE" w:rsidRDefault="00B13837" w:rsidP="00FA75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vMerge/>
          </w:tcPr>
          <w:p w14:paraId="3F5A8960" w14:textId="77777777" w:rsidR="00B13837" w:rsidRPr="00F451BE" w:rsidRDefault="00B13837" w:rsidP="00FA75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14:paraId="0F54F401" w14:textId="77777777" w:rsidR="00B13837" w:rsidRPr="00F451BE" w:rsidRDefault="00B13837" w:rsidP="00FA75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vMerge/>
          </w:tcPr>
          <w:p w14:paraId="492192D2" w14:textId="77777777" w:rsidR="00B13837" w:rsidRPr="00F451BE" w:rsidRDefault="00B13837" w:rsidP="00FA75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</w:tcPr>
          <w:p w14:paraId="280A4E91" w14:textId="77777777" w:rsidR="00B13837" w:rsidRPr="00F451BE" w:rsidRDefault="00B13837" w:rsidP="00FA75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1BE">
              <w:rPr>
                <w:rFonts w:ascii="Times New Roman" w:hAnsi="Times New Roman" w:cs="Times New Roman"/>
                <w:sz w:val="20"/>
                <w:szCs w:val="20"/>
              </w:rPr>
              <w:t>Nuclear</w:t>
            </w:r>
          </w:p>
        </w:tc>
      </w:tr>
      <w:tr w:rsidR="00B13837" w:rsidRPr="00F451BE" w14:paraId="3CBF0BAD" w14:textId="77777777" w:rsidTr="00FA75F6">
        <w:trPr>
          <w:trHeight w:val="358"/>
        </w:trPr>
        <w:tc>
          <w:tcPr>
            <w:tcW w:w="1435" w:type="dxa"/>
            <w:vMerge w:val="restart"/>
          </w:tcPr>
          <w:p w14:paraId="55D16193" w14:textId="77777777" w:rsidR="00B13837" w:rsidRPr="00F451BE" w:rsidRDefault="00B13837" w:rsidP="00FA75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51BE">
              <w:rPr>
                <w:rFonts w:ascii="Times New Roman" w:hAnsi="Times New Roman" w:cs="Times New Roman"/>
                <w:sz w:val="20"/>
                <w:szCs w:val="20"/>
              </w:rPr>
              <w:t>Ds-DbRCaG-06-Rga.c</w:t>
            </w:r>
          </w:p>
        </w:tc>
        <w:tc>
          <w:tcPr>
            <w:tcW w:w="900" w:type="dxa"/>
            <w:vMerge w:val="restart"/>
          </w:tcPr>
          <w:p w14:paraId="5C991B8B" w14:textId="77777777" w:rsidR="00B13837" w:rsidRPr="00F451BE" w:rsidRDefault="00B13837" w:rsidP="00FA75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51BE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990" w:type="dxa"/>
            <w:vMerge w:val="restart"/>
          </w:tcPr>
          <w:p w14:paraId="78C286D9" w14:textId="77777777" w:rsidR="00B13837" w:rsidRPr="00F451BE" w:rsidRDefault="00B13837" w:rsidP="00FA75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51BE">
              <w:rPr>
                <w:rFonts w:ascii="Times New Roman" w:hAnsi="Times New Roman" w:cs="Times New Roman"/>
                <w:sz w:val="20"/>
                <w:szCs w:val="20"/>
              </w:rPr>
              <w:t>13417.33</w:t>
            </w:r>
          </w:p>
        </w:tc>
        <w:tc>
          <w:tcPr>
            <w:tcW w:w="1835" w:type="dxa"/>
            <w:vMerge w:val="restart"/>
          </w:tcPr>
          <w:p w14:paraId="59BC2D7D" w14:textId="77777777" w:rsidR="00B13837" w:rsidRPr="00F451BE" w:rsidRDefault="00B13837" w:rsidP="00FA75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51B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451B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06</w:t>
            </w:r>
            <w:r w:rsidRPr="00F451B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451B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42</w:t>
            </w:r>
            <w:r w:rsidRPr="00F451B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451B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6</w:t>
            </w:r>
            <w:r w:rsidRPr="00F451B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451B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3</w:t>
            </w:r>
            <w:r w:rsidRPr="00F451B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451B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26" w:type="dxa"/>
            <w:vMerge w:val="restart"/>
          </w:tcPr>
          <w:p w14:paraId="2329FB97" w14:textId="77777777" w:rsidR="00B13837" w:rsidRPr="00F451BE" w:rsidRDefault="00B13837" w:rsidP="00FA75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51BE">
              <w:rPr>
                <w:rFonts w:ascii="Times New Roman" w:hAnsi="Times New Roman" w:cs="Times New Roman"/>
                <w:sz w:val="20"/>
                <w:szCs w:val="20"/>
              </w:rPr>
              <w:t>10.03</w:t>
            </w:r>
          </w:p>
        </w:tc>
        <w:tc>
          <w:tcPr>
            <w:tcW w:w="1270" w:type="dxa"/>
            <w:vMerge w:val="restart"/>
          </w:tcPr>
          <w:p w14:paraId="1CA587E8" w14:textId="77777777" w:rsidR="00B13837" w:rsidRPr="00F451BE" w:rsidRDefault="00B13837" w:rsidP="00FA75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51BE">
              <w:rPr>
                <w:rFonts w:ascii="Times New Roman" w:hAnsi="Times New Roman" w:cs="Times New Roman"/>
                <w:sz w:val="20"/>
                <w:szCs w:val="20"/>
              </w:rPr>
              <w:t>50.09</w:t>
            </w:r>
          </w:p>
        </w:tc>
        <w:tc>
          <w:tcPr>
            <w:tcW w:w="1112" w:type="dxa"/>
            <w:vMerge w:val="restart"/>
          </w:tcPr>
          <w:p w14:paraId="155B7DAA" w14:textId="77777777" w:rsidR="00B13837" w:rsidRPr="00F451BE" w:rsidRDefault="00B13837" w:rsidP="00FA75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51BE">
              <w:rPr>
                <w:rFonts w:ascii="Times New Roman" w:hAnsi="Times New Roman" w:cs="Times New Roman"/>
                <w:sz w:val="20"/>
                <w:szCs w:val="20"/>
              </w:rPr>
              <w:t>70.63</w:t>
            </w:r>
          </w:p>
        </w:tc>
        <w:tc>
          <w:tcPr>
            <w:tcW w:w="1049" w:type="dxa"/>
            <w:vMerge w:val="restart"/>
          </w:tcPr>
          <w:p w14:paraId="71F0A6F1" w14:textId="77777777" w:rsidR="00B13837" w:rsidRPr="00F451BE" w:rsidRDefault="00B13837" w:rsidP="00FA75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51BE">
              <w:rPr>
                <w:rFonts w:ascii="Times New Roman" w:hAnsi="Times New Roman" w:cs="Times New Roman"/>
                <w:sz w:val="20"/>
                <w:szCs w:val="20"/>
              </w:rPr>
              <w:t>-0.173</w:t>
            </w:r>
          </w:p>
        </w:tc>
        <w:tc>
          <w:tcPr>
            <w:tcW w:w="1516" w:type="dxa"/>
          </w:tcPr>
          <w:p w14:paraId="384150A1" w14:textId="77777777" w:rsidR="00B13837" w:rsidRPr="00F451BE" w:rsidRDefault="00B13837" w:rsidP="00FA75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1BE">
              <w:rPr>
                <w:rFonts w:ascii="Times New Roman" w:hAnsi="Times New Roman" w:cs="Times New Roman"/>
                <w:sz w:val="20"/>
                <w:szCs w:val="20"/>
              </w:rPr>
              <w:t>Extracellular</w:t>
            </w:r>
          </w:p>
        </w:tc>
      </w:tr>
      <w:tr w:rsidR="00B13837" w:rsidRPr="00F451BE" w14:paraId="55AEC84E" w14:textId="77777777" w:rsidTr="00FA75F6">
        <w:trPr>
          <w:trHeight w:val="358"/>
        </w:trPr>
        <w:tc>
          <w:tcPr>
            <w:tcW w:w="1435" w:type="dxa"/>
            <w:vMerge/>
          </w:tcPr>
          <w:p w14:paraId="082FC7DD" w14:textId="77777777" w:rsidR="00B13837" w:rsidRPr="00F451BE" w:rsidRDefault="00B13837" w:rsidP="00FA75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2C131EDC" w14:textId="77777777" w:rsidR="00B13837" w:rsidRPr="00F451BE" w:rsidRDefault="00B13837" w:rsidP="00FA75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14:paraId="7493B2E3" w14:textId="77777777" w:rsidR="00B13837" w:rsidRPr="00F451BE" w:rsidRDefault="00B13837" w:rsidP="00FA75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5" w:type="dxa"/>
            <w:vMerge/>
          </w:tcPr>
          <w:p w14:paraId="6142ADEB" w14:textId="77777777" w:rsidR="00B13837" w:rsidRPr="00F451BE" w:rsidRDefault="00B13837" w:rsidP="00FA75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vMerge/>
          </w:tcPr>
          <w:p w14:paraId="5616E929" w14:textId="77777777" w:rsidR="00B13837" w:rsidRPr="00F451BE" w:rsidRDefault="00B13837" w:rsidP="00FA75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vMerge/>
          </w:tcPr>
          <w:p w14:paraId="47FBAD19" w14:textId="77777777" w:rsidR="00B13837" w:rsidRPr="00F451BE" w:rsidRDefault="00B13837" w:rsidP="00FA75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14:paraId="1D2C84CE" w14:textId="77777777" w:rsidR="00B13837" w:rsidRPr="00F451BE" w:rsidRDefault="00B13837" w:rsidP="00FA75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vMerge/>
          </w:tcPr>
          <w:p w14:paraId="4FEF9BD1" w14:textId="77777777" w:rsidR="00B13837" w:rsidRPr="00F451BE" w:rsidRDefault="00B13837" w:rsidP="00FA75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</w:tcPr>
          <w:p w14:paraId="3639779E" w14:textId="77777777" w:rsidR="00B13837" w:rsidRPr="00F451BE" w:rsidRDefault="00B13837" w:rsidP="00FA75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1BE">
              <w:rPr>
                <w:rFonts w:ascii="Times New Roman" w:hAnsi="Times New Roman" w:cs="Times New Roman"/>
                <w:sz w:val="20"/>
                <w:szCs w:val="20"/>
              </w:rPr>
              <w:t>Nuclear</w:t>
            </w:r>
          </w:p>
        </w:tc>
      </w:tr>
    </w:tbl>
    <w:p w14:paraId="2D47455C" w14:textId="77777777" w:rsidR="00457A4C" w:rsidRDefault="00457A4C" w:rsidP="003722D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23C98EA" w14:textId="3BB2E76C" w:rsidR="003722D7" w:rsidRPr="00F451BE" w:rsidRDefault="003722D7" w:rsidP="003722D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</w:t>
      </w:r>
      <w:r w:rsidR="004C75C7">
        <w:rPr>
          <w:rFonts w:ascii="Times New Roman" w:hAnsi="Times New Roman" w:cs="Times New Roman"/>
          <w:b/>
          <w:sz w:val="24"/>
          <w:szCs w:val="24"/>
        </w:rPr>
        <w:t>me</w:t>
      </w:r>
      <w:r>
        <w:rPr>
          <w:rFonts w:ascii="Times New Roman" w:hAnsi="Times New Roman" w:cs="Times New Roman"/>
          <w:b/>
          <w:sz w:val="24"/>
          <w:szCs w:val="24"/>
        </w:rPr>
        <w:t xml:space="preserve">ntary </w:t>
      </w:r>
      <w:r w:rsidRPr="00F451B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57A4C">
        <w:rPr>
          <w:rFonts w:ascii="Times New Roman" w:hAnsi="Times New Roman" w:cs="Times New Roman"/>
          <w:b/>
          <w:sz w:val="24"/>
          <w:szCs w:val="24"/>
        </w:rPr>
        <w:t>2</w:t>
      </w:r>
      <w:r w:rsidRPr="00F451BE">
        <w:rPr>
          <w:rFonts w:ascii="Times New Roman" w:hAnsi="Times New Roman" w:cs="Times New Roman"/>
          <w:b/>
          <w:sz w:val="24"/>
          <w:szCs w:val="24"/>
        </w:rPr>
        <w:t xml:space="preserve">: Subcellular localization and </w:t>
      </w:r>
      <w:r w:rsidR="007A4758">
        <w:rPr>
          <w:rFonts w:ascii="Times New Roman" w:hAnsi="Times New Roman" w:cs="Times New Roman"/>
          <w:b/>
          <w:sz w:val="24"/>
          <w:szCs w:val="24"/>
        </w:rPr>
        <w:t>p</w:t>
      </w:r>
      <w:r w:rsidRPr="00F451BE">
        <w:rPr>
          <w:rFonts w:ascii="Times New Roman" w:hAnsi="Times New Roman" w:cs="Times New Roman"/>
          <w:b/>
          <w:sz w:val="24"/>
          <w:szCs w:val="24"/>
        </w:rPr>
        <w:t xml:space="preserve">hysicochemical parameters of </w:t>
      </w:r>
      <w:r w:rsidRPr="00F451BE">
        <w:rPr>
          <w:rFonts w:ascii="Times New Roman" w:hAnsi="Times New Roman" w:cs="Times New Roman"/>
          <w:b/>
          <w:i/>
          <w:sz w:val="24"/>
          <w:szCs w:val="24"/>
        </w:rPr>
        <w:t>D. sissoo</w:t>
      </w:r>
      <w:r w:rsidRPr="00F451BE">
        <w:rPr>
          <w:rFonts w:ascii="Times New Roman" w:hAnsi="Times New Roman" w:cs="Times New Roman"/>
          <w:b/>
          <w:sz w:val="24"/>
          <w:szCs w:val="24"/>
        </w:rPr>
        <w:t xml:space="preserve"> RGAs collected under dieback challenge</w:t>
      </w:r>
    </w:p>
    <w:p w14:paraId="09C30F38" w14:textId="77777777" w:rsidR="00E03C90" w:rsidRDefault="00E03C90"/>
    <w:p w14:paraId="1B2B9264" w14:textId="77777777" w:rsidR="00D22C04" w:rsidRDefault="00D22C04"/>
    <w:p w14:paraId="719BBEE5" w14:textId="77777777" w:rsidR="00D22C04" w:rsidRDefault="00D22C04">
      <w:r w:rsidRPr="00F451B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475DA3A" wp14:editId="1841CAB3">
            <wp:extent cx="5943600" cy="6821337"/>
            <wp:effectExtent l="0" t="0" r="0" b="0"/>
            <wp:docPr id="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b="18570"/>
                    <a:stretch/>
                  </pic:blipFill>
                  <pic:spPr bwMode="auto">
                    <a:xfrm>
                      <a:off x="0" y="0"/>
                      <a:ext cx="5943600" cy="68213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F75CB6" w14:textId="17600B09" w:rsidR="00D22C04" w:rsidRPr="00F451BE" w:rsidRDefault="00DA282A" w:rsidP="00D22C0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22C04" w:rsidRPr="00F451BE">
        <w:rPr>
          <w:rFonts w:ascii="Times New Roman" w:hAnsi="Times New Roman" w:cs="Times New Roman"/>
          <w:b/>
          <w:sz w:val="24"/>
          <w:szCs w:val="24"/>
        </w:rPr>
        <w:t xml:space="preserve">Figure 1: </w:t>
      </w:r>
      <w:r w:rsidR="00D22C04" w:rsidRPr="00F451BE">
        <w:rPr>
          <w:rFonts w:ascii="Times New Roman" w:hAnsi="Times New Roman" w:cs="Times New Roman"/>
          <w:sz w:val="24"/>
          <w:szCs w:val="24"/>
        </w:rPr>
        <w:t xml:space="preserve">Predicted secondary structure of </w:t>
      </w:r>
      <w:r w:rsidR="00D22C04" w:rsidRPr="00F451BE">
        <w:rPr>
          <w:rFonts w:ascii="Times New Roman" w:hAnsi="Times New Roman" w:cs="Times New Roman"/>
          <w:i/>
          <w:sz w:val="24"/>
          <w:szCs w:val="24"/>
        </w:rPr>
        <w:t>D. sissoo</w:t>
      </w:r>
      <w:r w:rsidR="00D22C04" w:rsidRPr="00F451BE">
        <w:rPr>
          <w:rFonts w:ascii="Times New Roman" w:hAnsi="Times New Roman" w:cs="Times New Roman"/>
          <w:sz w:val="24"/>
          <w:szCs w:val="24"/>
        </w:rPr>
        <w:t xml:space="preserve"> RGAs</w:t>
      </w:r>
      <w:r w:rsidR="007A4758">
        <w:rPr>
          <w:rFonts w:ascii="Times New Roman" w:hAnsi="Times New Roman" w:cs="Times New Roman"/>
          <w:sz w:val="24"/>
          <w:szCs w:val="24"/>
        </w:rPr>
        <w:t xml:space="preserve"> showing</w:t>
      </w:r>
      <w:r w:rsidR="00D22C04" w:rsidRPr="00F451B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22C04" w:rsidRPr="00F451BE">
        <w:rPr>
          <w:rFonts w:ascii="Times New Roman" w:hAnsi="Times New Roman" w:cs="Times New Roman"/>
          <w:b/>
          <w:sz w:val="24"/>
          <w:szCs w:val="24"/>
        </w:rPr>
        <w:t>i</w:t>
      </w:r>
      <w:proofErr w:type="spellEnd"/>
      <w:r w:rsidR="00D22C04" w:rsidRPr="00F451BE">
        <w:rPr>
          <w:rFonts w:ascii="Times New Roman" w:hAnsi="Times New Roman" w:cs="Times New Roman"/>
          <w:b/>
          <w:sz w:val="24"/>
          <w:szCs w:val="24"/>
        </w:rPr>
        <w:t>)</w:t>
      </w:r>
      <w:r w:rsidR="00D22C04" w:rsidRPr="00F451BE">
        <w:rPr>
          <w:rFonts w:ascii="Times New Roman" w:hAnsi="Times New Roman" w:cs="Times New Roman"/>
          <w:sz w:val="24"/>
          <w:szCs w:val="24"/>
        </w:rPr>
        <w:t xml:space="preserve"> the amino acid type (polar, non-polar, hydrophobic</w:t>
      </w:r>
      <w:r w:rsidR="00D22C04">
        <w:rPr>
          <w:rFonts w:ascii="Times New Roman" w:hAnsi="Times New Roman" w:cs="Times New Roman"/>
          <w:sz w:val="24"/>
          <w:szCs w:val="24"/>
        </w:rPr>
        <w:t>,</w:t>
      </w:r>
      <w:r w:rsidR="00D22C04" w:rsidRPr="00F451BE">
        <w:rPr>
          <w:rFonts w:ascii="Times New Roman" w:hAnsi="Times New Roman" w:cs="Times New Roman"/>
          <w:sz w:val="24"/>
          <w:szCs w:val="24"/>
        </w:rPr>
        <w:t xml:space="preserve"> and aromatic)</w:t>
      </w:r>
      <w:r w:rsidR="007A4758">
        <w:rPr>
          <w:rFonts w:ascii="Times New Roman" w:hAnsi="Times New Roman" w:cs="Times New Roman"/>
          <w:sz w:val="24"/>
          <w:szCs w:val="24"/>
        </w:rPr>
        <w:t>,</w:t>
      </w:r>
      <w:r w:rsidR="00D22C04" w:rsidRPr="00F451BE">
        <w:rPr>
          <w:rFonts w:ascii="Times New Roman" w:hAnsi="Times New Roman" w:cs="Times New Roman"/>
          <w:sz w:val="24"/>
          <w:szCs w:val="24"/>
        </w:rPr>
        <w:t xml:space="preserve"> </w:t>
      </w:r>
      <w:r w:rsidR="00D22C04" w:rsidRPr="00F451BE">
        <w:rPr>
          <w:rFonts w:ascii="Times New Roman" w:hAnsi="Times New Roman" w:cs="Times New Roman"/>
          <w:b/>
          <w:sz w:val="24"/>
          <w:szCs w:val="24"/>
        </w:rPr>
        <w:t>ii)</w:t>
      </w:r>
      <w:r w:rsidR="00D22C04" w:rsidRPr="00F451BE">
        <w:rPr>
          <w:rFonts w:ascii="Times New Roman" w:hAnsi="Times New Roman" w:cs="Times New Roman"/>
          <w:sz w:val="24"/>
          <w:szCs w:val="24"/>
        </w:rPr>
        <w:t xml:space="preserve"> annotation grid or sequence plot</w:t>
      </w:r>
      <w:r w:rsidR="007A4758">
        <w:rPr>
          <w:rFonts w:ascii="Times New Roman" w:hAnsi="Times New Roman" w:cs="Times New Roman"/>
          <w:sz w:val="24"/>
          <w:szCs w:val="24"/>
        </w:rPr>
        <w:t>,</w:t>
      </w:r>
      <w:r w:rsidR="00D22C04" w:rsidRPr="00F451BE">
        <w:rPr>
          <w:rFonts w:ascii="Times New Roman" w:hAnsi="Times New Roman" w:cs="Times New Roman"/>
          <w:sz w:val="24"/>
          <w:szCs w:val="24"/>
        </w:rPr>
        <w:t xml:space="preserve"> and </w:t>
      </w:r>
      <w:r w:rsidR="00D22C04" w:rsidRPr="00F451BE">
        <w:rPr>
          <w:rFonts w:ascii="Times New Roman" w:hAnsi="Times New Roman" w:cs="Times New Roman"/>
          <w:b/>
          <w:sz w:val="24"/>
          <w:szCs w:val="24"/>
        </w:rPr>
        <w:t>iii)</w:t>
      </w:r>
      <w:r w:rsidR="00D22C04" w:rsidRPr="00F451BE">
        <w:rPr>
          <w:rFonts w:ascii="Times New Roman" w:hAnsi="Times New Roman" w:cs="Times New Roman"/>
          <w:sz w:val="24"/>
          <w:szCs w:val="24"/>
        </w:rPr>
        <w:t xml:space="preserve"> PSIPRED chart. </w:t>
      </w:r>
      <w:r w:rsidR="00D22C04" w:rsidRPr="00F451BE">
        <w:rPr>
          <w:rFonts w:ascii="Times New Roman" w:hAnsi="Times New Roman" w:cs="Times New Roman"/>
          <w:b/>
          <w:bCs/>
          <w:sz w:val="24"/>
          <w:szCs w:val="24"/>
        </w:rPr>
        <w:t>a)</w:t>
      </w:r>
      <w:r w:rsidR="00D22C04" w:rsidRPr="00F451BE">
        <w:rPr>
          <w:rFonts w:ascii="Times New Roman" w:hAnsi="Times New Roman" w:cs="Times New Roman"/>
          <w:sz w:val="24"/>
          <w:szCs w:val="24"/>
        </w:rPr>
        <w:t xml:space="preserve"> Ds-DbRCaG-02-Rga.a, </w:t>
      </w:r>
      <w:r w:rsidR="00D22C04" w:rsidRPr="00F451BE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="00D22C04" w:rsidRPr="00F451BE">
        <w:rPr>
          <w:rFonts w:ascii="Times New Roman" w:hAnsi="Times New Roman" w:cs="Times New Roman"/>
          <w:sz w:val="24"/>
          <w:szCs w:val="24"/>
        </w:rPr>
        <w:t xml:space="preserve"> Ds-DbRCaG-04-Rga.b, </w:t>
      </w:r>
      <w:r w:rsidR="00D22C04" w:rsidRPr="00F451BE">
        <w:rPr>
          <w:rFonts w:ascii="Times New Roman" w:hAnsi="Times New Roman" w:cs="Times New Roman"/>
          <w:b/>
          <w:bCs/>
          <w:sz w:val="24"/>
          <w:szCs w:val="24"/>
        </w:rPr>
        <w:t>c)</w:t>
      </w:r>
      <w:r w:rsidR="00D22C04" w:rsidRPr="00F451BE">
        <w:rPr>
          <w:rFonts w:ascii="Times New Roman" w:hAnsi="Times New Roman" w:cs="Times New Roman"/>
          <w:sz w:val="24"/>
          <w:szCs w:val="24"/>
        </w:rPr>
        <w:t xml:space="preserve"> Ds-DbRCaG-06-Rga.c</w:t>
      </w:r>
    </w:p>
    <w:p w14:paraId="72ACA654" w14:textId="77777777" w:rsidR="00D22C04" w:rsidRDefault="00D22C04"/>
    <w:sectPr w:rsidR="00D22C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A0MjMzNzY3NjW2sLBQ0lEKTi0uzszPAykwrAUAbmoI4SwAAAA="/>
  </w:docVars>
  <w:rsids>
    <w:rsidRoot w:val="003722D7"/>
    <w:rsid w:val="003722D7"/>
    <w:rsid w:val="00457A4C"/>
    <w:rsid w:val="004C75C7"/>
    <w:rsid w:val="006C1455"/>
    <w:rsid w:val="007A4758"/>
    <w:rsid w:val="00B13837"/>
    <w:rsid w:val="00D22C04"/>
    <w:rsid w:val="00DA282A"/>
    <w:rsid w:val="00E03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D00B3"/>
  <w15:chartTrackingRefBased/>
  <w15:docId w15:val="{88C615FA-6C14-4BF9-A5E7-D39501765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2D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22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B1383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242</Words>
  <Characters>1384</Characters>
  <Application>Microsoft Office Word</Application>
  <DocSecurity>0</DocSecurity>
  <Lines>11</Lines>
  <Paragraphs>3</Paragraphs>
  <ScaleCrop>false</ScaleCrop>
  <Company>HP</Company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iddra Ijaz</dc:creator>
  <cp:keywords/>
  <dc:description/>
  <cp:lastModifiedBy>Ryan White</cp:lastModifiedBy>
  <cp:revision>8</cp:revision>
  <dcterms:created xsi:type="dcterms:W3CDTF">2023-01-05T04:51:00Z</dcterms:created>
  <dcterms:modified xsi:type="dcterms:W3CDTF">2023-09-25T14:46:00Z</dcterms:modified>
</cp:coreProperties>
</file>